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 xml:space="preserve">: List of primers for </w:t>
      </w:r>
      <w:r>
        <w:rPr>
          <w:rFonts w:cs="Times New Roman" w:ascii="Times New Roman" w:hAnsi="Times New Roman"/>
          <w:i/>
          <w:sz w:val="24"/>
          <w:szCs w:val="24"/>
        </w:rPr>
        <w:t>Fraxinus</w:t>
      </w:r>
      <w:r>
        <w:rPr>
          <w:rFonts w:cs="Times New Roman" w:ascii="Times New Roman" w:hAnsi="Times New Roman"/>
          <w:sz w:val="24"/>
          <w:szCs w:val="24"/>
        </w:rPr>
        <w:t xml:space="preserve"> qPCR analysis.</w:t>
      </w:r>
    </w:p>
    <w:tbl>
      <w:tblPr>
        <w:tblW w:w="92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4411"/>
        <w:gridCol w:w="1272"/>
        <w:gridCol w:w="1138"/>
        <w:gridCol w:w="1134"/>
      </w:tblGrid>
      <w:tr>
        <w:trPr>
          <w:trHeight w:val="315" w:hRule="atLeast"/>
        </w:trPr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44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imer Sequence (5'-3')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imer length (bp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imer Tm (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size (bp)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PK349</w:t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A ATG ATG AGG AAA GGC AAC 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C GCA TAA TCC ACC TCT GTT 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PK361</w:t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G CAG AGT CAA GAG GTC TAT 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G AGA ATG CTT GTT CGG GAT 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F</w:t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A TCT GTC TGC TCG GCT GTT AT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 TGA GTT TCT TTG CTG GGC TAG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6PD</w:t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G GCA GGT TAT GTT CAA ACA 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 ACG ACC TTA TTG ACA GAG 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8679</w:t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 TGG GCA GTT TCT GGT GAT G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A ACT CGT CGT CTG GAC TCA G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X3</w:t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A GGT ATT CCG AAC AGC ATC T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T TCC CAC AAA TCC ATT CCA CAG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337</w:t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s-H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HN"/>
              </w:rPr>
              <w:t>GAG CGA AGA AGA GCA CGA CA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 GAC TGC GAA TCT GGA TGA CTG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KY7</w:t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T GTC TGA AGG TTC TCC ATC TG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T GCT TCT GCC CGT ATT TC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KY21</w:t>
            </w:r>
          </w:p>
        </w:tc>
        <w:tc>
          <w:tcPr>
            <w:tcW w:w="4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T TCA CAC CAC AGG CTG TAC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1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4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 ACC GAG ATT TGC GTT CAT G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Nlmgivennames">
    <w:name w:val="nlm_given-names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2:18:00Z</dcterms:created>
  <dc:creator>ent-user</dc:creator>
  <dc:description/>
  <dc:language>en-US</dc:language>
  <cp:lastModifiedBy>mittapalli.1</cp:lastModifiedBy>
  <dcterms:modified xsi:type="dcterms:W3CDTF">2011-01-03T22:18:00Z</dcterms:modified>
  <cp:revision>2</cp:revision>
  <dc:subject/>
  <dc:title/>
</cp:coreProperties>
</file>